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901DB" w14:textId="77777777" w:rsidR="00B66BB1" w:rsidRPr="007C5A4D" w:rsidRDefault="00B66BB1" w:rsidP="00B66BB1">
      <w:pPr>
        <w:pStyle w:val="Caption"/>
      </w:pPr>
      <w:r w:rsidRPr="007C5A4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C5A4D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C5A4D">
        <w:t xml:space="preserve">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Quality scores of the included cross-sectional studies based on the Newcastle-Ottawa quality assessment tool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636"/>
        <w:gridCol w:w="790"/>
        <w:gridCol w:w="1147"/>
        <w:gridCol w:w="1306"/>
        <w:gridCol w:w="1701"/>
        <w:gridCol w:w="1133"/>
        <w:gridCol w:w="1458"/>
        <w:gridCol w:w="1071"/>
        <w:gridCol w:w="1281"/>
      </w:tblGrid>
      <w:tr w:rsidR="00D22433" w:rsidRPr="004C53E0" w14:paraId="4B20787A" w14:textId="77777777" w:rsidTr="00407721">
        <w:trPr>
          <w:trHeight w:val="494"/>
        </w:trPr>
        <w:tc>
          <w:tcPr>
            <w:tcW w:w="2482" w:type="dxa"/>
            <w:shd w:val="clear" w:color="auto" w:fill="auto"/>
          </w:tcPr>
          <w:p w14:paraId="6A5ADBDB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 a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uthor (publication year)</w:t>
            </w:r>
          </w:p>
        </w:tc>
        <w:tc>
          <w:tcPr>
            <w:tcW w:w="4879" w:type="dxa"/>
            <w:gridSpan w:val="4"/>
            <w:shd w:val="clear" w:color="auto" w:fill="auto"/>
          </w:tcPr>
          <w:p w14:paraId="3AB14B2F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Selection of participants</w:t>
            </w:r>
          </w:p>
        </w:tc>
        <w:tc>
          <w:tcPr>
            <w:tcW w:w="1701" w:type="dxa"/>
            <w:shd w:val="clear" w:color="auto" w:fill="auto"/>
          </w:tcPr>
          <w:p w14:paraId="3E9E0FC2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</w:p>
        </w:tc>
        <w:tc>
          <w:tcPr>
            <w:tcW w:w="2591" w:type="dxa"/>
            <w:gridSpan w:val="2"/>
            <w:shd w:val="clear" w:color="auto" w:fill="auto"/>
          </w:tcPr>
          <w:p w14:paraId="50CF5C78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certainment of 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0" w:type="auto"/>
            <w:shd w:val="clear" w:color="auto" w:fill="auto"/>
          </w:tcPr>
          <w:p w14:paraId="3E1B3D03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</w:tcPr>
          <w:p w14:paraId="360078A1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Quality grade</w:t>
            </w:r>
          </w:p>
        </w:tc>
      </w:tr>
      <w:tr w:rsidR="00D22433" w:rsidRPr="004C53E0" w14:paraId="151C61F1" w14:textId="77777777" w:rsidTr="00407721"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</w:tcPr>
          <w:p w14:paraId="37BABECE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14:paraId="1236C08D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Sample representativenes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</w:tcPr>
          <w:p w14:paraId="5985A149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14:paraId="768952F8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Non-respondents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0D40F20D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Exposure ascertainm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F929D3D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subjects in outcome group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06A6EFB3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>Outcome assessment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4D4664E4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53E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atistical tes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propriate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9967E1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32EF8A" w14:textId="77777777" w:rsidR="00D22433" w:rsidRPr="004C53E0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22433" w:rsidRPr="004C53E0" w14:paraId="45FE7A71" w14:textId="77777777" w:rsidTr="00407721">
        <w:trPr>
          <w:trHeight w:hRule="exact" w:val="432"/>
        </w:trPr>
        <w:tc>
          <w:tcPr>
            <w:tcW w:w="2482" w:type="dxa"/>
            <w:tcBorders>
              <w:bottom w:val="nil"/>
            </w:tcBorders>
            <w:shd w:val="clear" w:color="auto" w:fill="auto"/>
          </w:tcPr>
          <w:p w14:paraId="7CE62819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Abebe et al., 2019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ebe&lt;/Author&gt;&lt;Year&gt;2019&lt;/Year&gt;&lt;RecNum&gt;187&lt;/RecNum&gt;&lt;DisplayText&gt;[84]&lt;/DisplayText&gt;&lt;record&gt;&lt;rec-number&gt;187&lt;/rec-number&gt;&lt;foreign-keys&gt;&lt;key app="EN" db-id="0d55xavsndpaeye90wt5tvr42pvf0p59525f" timestamp="1576667893"&gt;187&lt;/key&gt;&lt;/foreign-keys&gt;&lt;ref-type name="Journal Article"&gt;17&lt;/ref-type&gt;&lt;contributors&gt;&lt;authors&gt;&lt;author&gt;Abebe, Helina&lt;/author&gt;&lt;author&gt;Shumet, Shegaye&lt;/author&gt;&lt;author&gt;Nassir, Zebiba&lt;/author&gt;&lt;author&gt;Agidew, Melkamu&lt;/author&gt;&lt;author&gt;Abebaw, Dessie&lt;/author&gt;&lt;/authors&gt;&lt;/contributors&gt;&lt;titles&gt;&lt;title&gt;Prevalence of Depressive Symptoms and Associated Factors among HIV-Positive Youth Attending ART Follow-Up in Addis Ababa, Ethiopia&lt;/title&gt;&lt;secondary-title&gt;AIDS research and treatment&lt;/secondary-title&gt;&lt;/titles&gt;&lt;periodical&gt;&lt;full-title&gt;AIDS research and treatment&lt;/full-title&gt;&lt;/periodical&gt;&lt;volume&gt;2019&lt;/volume&gt;&lt;dates&gt;&lt;year&gt;2019&lt;/year&gt;&lt;/dates&gt;&lt;isbn&gt;2090-1240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4" w:tooltip="Abebe, 2019 #37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4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</w:tcPr>
          <w:p w14:paraId="249D4736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bottom w:val="nil"/>
            </w:tcBorders>
            <w:shd w:val="clear" w:color="auto" w:fill="auto"/>
          </w:tcPr>
          <w:p w14:paraId="40C1AD79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</w:tcPr>
          <w:p w14:paraId="6128C00A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auto"/>
          </w:tcPr>
          <w:p w14:paraId="735C2B9A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201A955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</w:tcPr>
          <w:p w14:paraId="04C9FB6C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</w:tcPr>
          <w:p w14:paraId="53BF1408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7060C7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63DA562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39776A25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4EAC12B9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Adeyemo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deyemo&lt;/Author&gt;&lt;Year&gt;2020&lt;/Year&gt;&lt;RecNum&gt;104&lt;/RecNum&gt;&lt;DisplayText&gt;[45]&lt;/DisplayText&gt;&lt;record&gt;&lt;rec-number&gt;104&lt;/rec-number&gt;&lt;foreign-keys&gt;&lt;key app="EN" db-id="92err5zvnts05beeteovrsp8vvefftxarwaa" timestamp="1612338711"&gt;104&lt;/key&gt;&lt;/foreign-keys&gt;&lt;ref-type name="Journal Article"&gt;17&lt;/ref-type&gt;&lt;contributors&gt;&lt;authors&gt;&lt;author&gt;Adeyemo, Suraju&lt;/author&gt;&lt;author&gt;Adeosun, Increase I&lt;/author&gt;&lt;author&gt;Ogun, Oluwayemi Cecilia&lt;/author&gt;&lt;author&gt;Adewuya, Abiodun&lt;/author&gt;&lt;author&gt;David, Agatha Nkiru&lt;/author&gt;&lt;author&gt;Adegbohun, Abosede Adekeji&lt;/author&gt;&lt;author&gt;Adejumo, Olurotimi&lt;/author&gt;&lt;author&gt;Ogunlowo, Oyewale Alfred&lt;/author&gt;&lt;author&gt;Adeyemo, Oluwatosin Oluwaseun&lt;/author&gt;&lt;/authors&gt;&lt;/contributors&gt;&lt;titles&gt;&lt;title&gt;Depression and suicidality among adolescents living with human immunodeficiency virus in Lagos, Nigeria&lt;/title&gt;&lt;secondary-title&gt;Child and Adolescent Psychiatry and Mental Health&lt;/secondary-title&gt;&lt;/titles&gt;&lt;periodical&gt;&lt;full-title&gt;Child and Adolescent Psychiatry and Mental Health&lt;/full-title&gt;&lt;/periodical&gt;&lt;pages&gt;1-10&lt;/pages&gt;&lt;volume&gt;14&lt;/volume&gt;&lt;number&gt;1&lt;/number&gt;&lt;dates&gt;&lt;year&gt;2020&lt;/year&gt;&lt;/dates&gt;&lt;isbn&gt;1753-2000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5" w:tooltip="Adeyemo, 2020 #104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5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3A571C99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3AF0E7CF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46F9BBF4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75AC4B9D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DDDCD47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11917BF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6AB0FD6F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77FB1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EA6027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D22433" w:rsidRPr="004C53E0" w14:paraId="047FB729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352FED33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Ashaba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shaba&lt;/Author&gt;&lt;Year&gt;2018&lt;/Year&gt;&lt;RecNum&gt;38&lt;/RecNum&gt;&lt;DisplayText&gt;[64]&lt;/DisplayText&gt;&lt;record&gt;&lt;rec-number&gt;38&lt;/rec-number&gt;&lt;foreign-keys&gt;&lt;key app="EN" db-id="0d55xavsndpaeye90wt5tvr42pvf0p59525f" timestamp="1576646531"&gt;38&lt;/key&gt;&lt;/foreign-keys&gt;&lt;ref-type name="Journal Article"&gt;17&lt;/ref-type&gt;&lt;contributors&gt;&lt;authors&gt;&lt;author&gt;Ashaba, S&lt;/author&gt;&lt;author&gt;Cooper-Vince, C&lt;/author&gt;&lt;author&gt;Maling, S&lt;/author&gt;&lt;author&gt;Rukundo, GZ&lt;/author&gt;&lt;author&gt;Akena, D&lt;/author&gt;&lt;author&gt;Tsai, AC&lt;/author&gt;&lt;/authors&gt;&lt;/contributors&gt;&lt;titles&gt;&lt;title&gt;Internalized HIV stigma, bullying, major depressive disorder, and high-risk suicidality among HIV-positive adolescents in rural Uganda&lt;/title&gt;&lt;secondary-title&gt;Global Mental Health&lt;/secondary-title&gt;&lt;/titles&gt;&lt;periodical&gt;&lt;full-title&gt;Global Mental Health&lt;/full-title&gt;&lt;/periodical&gt;&lt;volume&gt;5&lt;/volume&gt;&lt;dates&gt;&lt;year&gt;2018&lt;/year&gt;&lt;/dates&gt;&lt;isbn&gt;2054-4251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4" w:tooltip="Ashaba, 2018 #45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4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0AAB9C9D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74A3F9C4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51B1C006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2B208EB5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0F7825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B80D45F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58600B70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 w:rsidRPr="004C53E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A3BA1A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275F4B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3A1D0386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32A25D7D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Bankole et al., 2017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nkole&lt;/Author&gt;&lt;Year&gt;2017&lt;/Year&gt;&lt;RecNum&gt;126&lt;/RecNum&gt;&lt;DisplayText&gt;[46]&lt;/DisplayText&gt;&lt;record&gt;&lt;rec-number&gt;126&lt;/rec-number&gt;&lt;foreign-keys&gt;&lt;key app="EN" db-id="29arpzw0upr92sew9t8xp2srsae2e9wz2frp" timestamp="1584696823"&gt;126&lt;/key&gt;&lt;/foreign-keys&gt;&lt;ref-type name="Journal Article"&gt;17&lt;/ref-type&gt;&lt;contributors&gt;&lt;authors&gt;&lt;author&gt;Bankole, Kehinde O.&lt;/author&gt;&lt;author&gt;Bakare, Muideen O.&lt;/author&gt;&lt;author&gt;Edet, Bassey E.&lt;/author&gt;&lt;author&gt;Igwe, Monday N.&lt;/author&gt;&lt;author&gt;Ewa, Atana U.&lt;/author&gt;&lt;author&gt;Bankole, Idowu A.&lt;/author&gt;&lt;author&gt;Olose, Emmanuel E.&lt;/author&gt;&lt;/authors&gt;&lt;/contributors&gt;&lt;titles&gt;&lt;title&gt;Psychological complications associated with HIV/AIDS infection among children in South-South Nigeria, sub-Saharan Africa&lt;/title&gt;&lt;secondary-title&gt;Cogent Medicine&lt;/secondary-title&gt;&lt;/titles&gt;&lt;periodical&gt;&lt;full-title&gt;Cogent Medicine&lt;/full-title&gt;&lt;/periodical&gt;&lt;pages&gt;1372869&lt;/pages&gt;&lt;volume&gt;4&lt;/volume&gt;&lt;number&gt;1&lt;/number&gt;&lt;dates&gt;&lt;year&gt;2017&lt;/year&gt;&lt;pub-dates&gt;&lt;date&gt;2017/01/01&lt;/date&gt;&lt;/pub-dates&gt;&lt;/dates&gt;&lt;publisher&gt;Cogent OA&lt;/publisher&gt;&lt;isbn&gt;null&lt;/isbn&gt;&lt;urls&gt;&lt;related-urls&gt;&lt;url&gt;https://www.tandfonline.com/doi/abs/10.1080/2331205X.2017.1372869&lt;/url&gt;&lt;/related-urls&gt;&lt;/urls&gt;&lt;electronic-resource-num&gt;10.1080/2331205X.2017.1372869&lt;/electronic-resource-num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6" w:tooltip="Bankole, 2017 #126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6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9E943BA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24D7FCB5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0D065FD5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48972B12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A5C3052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DB6B15F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14BF85D2" w14:textId="77777777" w:rsidR="00D22433" w:rsidRPr="004C53E0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7D89F5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22261C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D22433" w:rsidRPr="004C53E0" w14:paraId="7F89E548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061CEF32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Besthorn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sthorn&lt;/Author&gt;&lt;Year&gt;2018&lt;/Year&gt;&lt;RecNum&gt;46&lt;/RecNum&gt;&lt;DisplayText&gt;[68]&lt;/DisplayText&gt;&lt;record&gt;&lt;rec-number&gt;46&lt;/rec-number&gt;&lt;foreign-keys&gt;&lt;key app="EN" db-id="29arpzw0upr92sew9t8xp2srsae2e9wz2frp" timestamp="1581923879"&gt;46&lt;/key&gt;&lt;/foreign-keys&gt;&lt;ref-type name="Journal Article"&gt;17&lt;/ref-type&gt;&lt;contributors&gt;&lt;authors&gt;&lt;author&gt;Besthorn, F.&lt;/author&gt;&lt;author&gt;Kalomo, E. N.&lt;/author&gt;&lt;author&gt;Lightfoot, E.&lt;/author&gt;&lt;author&gt;Liao, M. L.&lt;/author&gt;&lt;/authors&gt;&lt;/contributors&gt;&lt;titles&gt;&lt;title&gt;The relationship between social support and anxiety amongst children living with HIV in rural northern Namibia&lt;/title&gt;&lt;secondary-title&gt;Ajar-African Journal of Aids Research&lt;/secondary-title&gt;&lt;/titles&gt;&lt;periodical&gt;&lt;full-title&gt;Ajar-African Journal of Aids Research&lt;/full-title&gt;&lt;/periodical&gt;&lt;pages&gt;293-300&lt;/pages&gt;&lt;volume&gt;17&lt;/volume&gt;&lt;number&gt;4&lt;/number&gt;&lt;dates&gt;&lt;year&gt;2018&lt;/year&gt;&lt;pub-dates&gt;&lt;date&gt;Dec&lt;/date&gt;&lt;/pub-dates&gt;&lt;/dates&gt;&lt;isbn&gt;1608-5906&lt;/isbn&gt;&lt;accession-num&gt;WOS:000453639200002&lt;/accession-num&gt;&lt;urls&gt;&lt;related-urls&gt;&lt;url&gt;&amp;lt;Go to ISI&amp;gt;://WOS:000453639200002&lt;/url&gt;&lt;/related-urls&gt;&lt;/urls&gt;&lt;electronic-resource-num&gt;10.2989/16085906.2018.1534748&lt;/electronic-resource-num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8" w:tooltip="Besthorn, 2018 #46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8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F10F78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68F4CFE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12D7E2C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7F239F5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4A3DB0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D15F43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7E46613A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0CF577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31B8C3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368C829C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682DF031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Boyes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yes&lt;/Author&gt;&lt;Year&gt;2018&lt;/Year&gt;&lt;RecNum&gt;47&lt;/RecNum&gt;&lt;DisplayText&gt;[69]&lt;/DisplayText&gt;&lt;record&gt;&lt;rec-number&gt;47&lt;/rec-number&gt;&lt;foreign-keys&gt;&lt;key app="EN" db-id="29arpzw0upr92sew9t8xp2srsae2e9wz2frp" timestamp="1581923879"&gt;47&lt;/key&gt;&lt;/foreign-keys&gt;&lt;ref-type name="Journal Article"&gt;17&lt;/ref-type&gt;&lt;contributors&gt;&lt;authors&gt;&lt;author&gt;Boyes, Mark E.&lt;/author&gt;&lt;author&gt;Cluver, Lucie D.&lt;/author&gt;&lt;author&gt;Meinck, Franziska&lt;/author&gt;&lt;author&gt;Casale, Marisa&lt;/author&gt;&lt;author&gt;Newnham, Elizabeth&lt;/author&gt;&lt;/authors&gt;&lt;/contributors&gt;&lt;auth-address&gt;Boyes, Mark E.&lt;/auth-address&gt;&lt;titles&gt;&lt;title&gt;Mental health in south african adolescents living with hiv: Correlates of internalising and externalising symptoms&lt;/title&gt;&lt;secondary-title&gt;AIDS Care&lt;/secondary-title&gt;&lt;/titles&gt;&lt;periodical&gt;&lt;full-title&gt;AIDS Care&lt;/full-title&gt;&lt;abbr-1&gt;AIDS care&lt;/abbr-1&gt;&lt;/periodical&gt;&lt;keywords&gt;&lt;keyword&gt;HIV/AIDS&lt;/keyword&gt;&lt;keyword&gt;adolescents&lt;/keyword&gt;&lt;keyword&gt;mental health&lt;/keyword&gt;&lt;keyword&gt;socioecological&lt;/keyword&gt;&lt;keyword&gt;depression&lt;/keyword&gt;&lt;keyword&gt;anxiety&lt;/keyword&gt;&lt;keyword&gt;posttraumatic stress&lt;/keyword&gt;&lt;keyword&gt;conduct problems&lt;/keyword&gt;&lt;keyword&gt;No terms assigned&lt;/keyword&gt;&lt;/keywords&gt;&lt;dates&gt;&lt;year&gt;2018&lt;/year&gt;&lt;/dates&gt;&lt;publisher&gt;Taylor &amp;amp; Francis&lt;/publisher&gt;&lt;isbn&gt;0954-0121&amp;#xD;1360-0451&lt;/isbn&gt;&lt;accession-num&gt;2018-47808-001&lt;/accession-num&gt;&lt;urls&gt;&lt;related-urls&gt;&lt;url&gt;https://search.ebscohost.com/login.aspx?direct=true&amp;amp;db=psyh&amp;amp;AN=2018-47808-001&amp;amp;site=ehost-live&lt;/url&gt;&lt;url&gt;mark.boyes@curtin.edu.au&lt;/url&gt;&lt;/related-urls&gt;&lt;/urls&gt;&lt;electronic-resource-num&gt;10.1080/09540121.2018.1524121&lt;/electronic-resource-num&gt;&lt;remote-database-name&gt;psyh&lt;/remote-database-name&gt;&lt;remote-database-provider&gt;EBSCOhost&lt;/remote-database-provider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9" w:tooltip="Boyes, 2018 #47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9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5647D8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3B2FF22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396929F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127BCF3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C9F6D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910030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46510AB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151341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90795B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</w:tr>
      <w:tr w:rsidR="00D22433" w:rsidRPr="004C53E0" w14:paraId="1DB5D1F8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477B5989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Buckley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ckley&lt;/Author&gt;&lt;Year&gt;2020&lt;/Year&gt;&lt;RecNum&gt;103&lt;/RecNum&gt;&lt;DisplayText&gt;[65]&lt;/DisplayText&gt;&lt;record&gt;&lt;rec-number&gt;103&lt;/rec-number&gt;&lt;foreign-keys&gt;&lt;key app="EN" db-id="92err5zvnts05beeteovrsp8vvefftxarwaa" timestamp="1612337442"&gt;103&lt;/key&gt;&lt;/foreign-keys&gt;&lt;ref-type name="Journal Article"&gt;17&lt;/ref-type&gt;&lt;contributors&gt;&lt;authors&gt;&lt;author&gt;Buckley, Janice&lt;/author&gt;&lt;author&gt;Otwombe, Kennedy&lt;/author&gt;&lt;author&gt;Joyce, Celeste&lt;/author&gt;&lt;author&gt;Leshabane, Given&lt;/author&gt;&lt;author&gt;Hornschuh, Stefanie&lt;/author&gt;&lt;author&gt;Hlongwane, Khuthadzo&lt;/author&gt;&lt;author&gt;Dietrich, Janan&lt;/author&gt;&lt;author&gt;Grelotti, David J&lt;/author&gt;&lt;author&gt;Violari, Avy&lt;/author&gt;&lt;/authors&gt;&lt;/contributors&gt;&lt;titles&gt;&lt;title&gt;Mental Health of Adolescents in the Era of Antiretroviral Therapy: Is There a Difference Between HIV-Infected and Uninfected Youth in South Africa?&lt;/title&gt;&lt;secondary-title&gt;Journal of Adolescent Health&lt;/secondary-title&gt;&lt;/titles&gt;&lt;periodical&gt;&lt;full-title&gt;Journal of Adolescent Health&lt;/full-title&gt;&lt;/periodical&gt;&lt;pages&gt;76-83&lt;/pages&gt;&lt;volume&gt;67&lt;/volume&gt;&lt;number&gt;1&lt;/number&gt;&lt;dates&gt;&lt;year&gt;2020&lt;/year&gt;&lt;/dates&gt;&lt;isbn&gt;1054-139X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5" w:tooltip="Buckley, 2020 #103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5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6226C5D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047FD61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3745112A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6FB045CE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72EFF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C6CA195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7E7FBC9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723F61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F615FA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D22433" w:rsidRPr="004C53E0" w14:paraId="58029E92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6344C8C5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Cavazos‑</w:t>
            </w: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Rehg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vazos-Rehg&lt;/Author&gt;&lt;Year&gt;2020&lt;/Year&gt;&lt;RecNum&gt;102&lt;/RecNum&gt;&lt;DisplayText&gt;[81]&lt;/DisplayText&gt;&lt;record&gt;&lt;rec-number&gt;102&lt;/rec-number&gt;&lt;foreign-keys&gt;&lt;key app="EN" db-id="92err5zvnts05beeteovrsp8vvefftxarwaa" timestamp="1612337409"&gt;102&lt;/key&gt;&lt;/foreign-keys&gt;&lt;ref-type name="Journal Article"&gt;17&lt;/ref-type&gt;&lt;contributors&gt;&lt;authors&gt;&lt;author&gt;Cavazos-Rehg, Patricia&lt;/author&gt;&lt;author&gt;Xu, Christine&lt;/author&gt;&lt;author&gt;Kasson, Erin&lt;/author&gt;&lt;author&gt;Byansi, William&lt;/author&gt;&lt;author&gt;Bahar, Ozge Sensoy&lt;/author&gt;&lt;author&gt;Ssewamala, Fred M&lt;/author&gt;&lt;/authors&gt;&lt;/contributors&gt;&lt;titles&gt;&lt;title&gt;Social and economic equity and family cohesion as potential protective factors from depression among adolescents living with HIV in Uganda&lt;/title&gt;&lt;secondary-title&gt;AIDS and Behavior&lt;/secondary-title&gt;&lt;/titles&gt;&lt;periodical&gt;&lt;full-title&gt;AIDS Behav&lt;/full-title&gt;&lt;abbr-1&gt;AIDS and behavior&lt;/abbr-1&gt;&lt;/periodical&gt;&lt;pages&gt;1-9&lt;/pages&gt;&lt;dates&gt;&lt;year&gt;2020&lt;/year&gt;&lt;/dates&gt;&lt;isbn&gt;1573-3254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1" w:tooltip="Cavazos-Rehg, 2020 #102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1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60D717D0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36B97622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03F5BB97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052A3D0B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74706A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E096CCC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5A9FA33A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45CF19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26C28E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5C9A50E0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778A30D6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Dow et al., 2016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w&lt;/Author&gt;&lt;Year&gt;2016&lt;/Year&gt;&lt;RecNum&gt;1231&lt;/RecNum&gt;&lt;DisplayText&gt;[53]&lt;/DisplayText&gt;&lt;record&gt;&lt;rec-number&gt;1231&lt;/rec-number&gt;&lt;foreign-keys&gt;&lt;key app="EN" db-id="0d55xavsndpaeye90wt5tvr42pvf0p59525f" timestamp="1576668262"&gt;1231&lt;/key&gt;&lt;/foreign-keys&gt;&lt;ref-type name="Journal Article"&gt;17&lt;/ref-type&gt;&lt;contributors&gt;&lt;authors&gt;&lt;author&gt;Dow, Dorothy E&lt;/author&gt;&lt;author&gt;Turner, Elizabeth L&lt;/author&gt;&lt;author&gt;Shayo, Aisa M&lt;/author&gt;&lt;author&gt;Mmbaga, Blandina&lt;/author&gt;&lt;author&gt;Cunningham, Coleen K&lt;/author&gt;&lt;author&gt;O&amp;apos;Donnell, Karen&lt;/author&gt;&lt;/authors&gt;&lt;/contributors&gt;&lt;titles&gt;&lt;title&gt;Evaluating mental health difficulties and associated outcomes among HIV-positive adolescents in Tanzania&lt;/title&gt;&lt;secondary-title&gt;AIDS care&lt;/secondary-title&gt;&lt;/titles&gt;&lt;periodical&gt;&lt;full-title&gt;AIDS care&lt;/full-title&gt;&lt;/periodical&gt;&lt;pages&gt;825-833&lt;/pages&gt;&lt;volume&gt;28&lt;/volume&gt;&lt;number&gt;7&lt;/number&gt;&lt;dates&gt;&lt;year&gt;2016&lt;/year&gt;&lt;/dates&gt;&lt;isbn&gt;0954-0121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3" w:tooltip="Dow, 2016 #48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3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0B806DDE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5903955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7984430D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620D48E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B19CA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2D3A65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6CA1DC4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8C8D3A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12A03E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5F13E7FA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271D7FDD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Dyer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yer&lt;/Author&gt;&lt;Year&gt;2020&lt;/Year&gt;&lt;RecNum&gt;101&lt;/RecNum&gt;&lt;DisplayText&gt;[60]&lt;/DisplayText&gt;&lt;record&gt;&lt;rec-number&gt;101&lt;/rec-number&gt;&lt;foreign-keys&gt;&lt;key app="EN" db-id="92err5zvnts05beeteovrsp8vvefftxarwaa" timestamp="1612337383"&gt;101&lt;/key&gt;&lt;/foreign-keys&gt;&lt;ref-type name="Journal Article"&gt;17&lt;/ref-type&gt;&lt;contributors&gt;&lt;authors&gt;&lt;author&gt;Dyer, Jessica&lt;/author&gt;&lt;author&gt;Wilson, Kate&lt;/author&gt;&lt;author&gt;Badia, Jacinta&lt;/author&gt;&lt;author&gt;Agot, Kawango&lt;/author&gt;&lt;author&gt;Neary, Jillian&lt;/author&gt;&lt;author&gt;Njuguna, Irene&lt;/author&gt;&lt;author&gt;Kibugi, James&lt;/author&gt;&lt;author&gt;Healy, Elise&lt;/author&gt;&lt;author&gt;Beima-Sofie, Kristin&lt;/author&gt;&lt;author&gt;John-Stewart, Grace&lt;/author&gt;&lt;/authors&gt;&lt;/contributors&gt;&lt;titles&gt;&lt;title&gt;The Psychosocial Effects of the COVID-19 Pandemic on Youth Living with HIV in Western Kenya&lt;/title&gt;&lt;secondary-title&gt;AIDS and Behavior&lt;/secondary-title&gt;&lt;/titles&gt;&lt;periodical&gt;&lt;full-title&gt;AIDS Behav&lt;/full-title&gt;&lt;abbr-1&gt;AIDS and behavior&lt;/abbr-1&gt;&lt;/periodical&gt;&lt;pages&gt;1-5&lt;/pages&gt;&lt;dates&gt;&lt;year&gt;2020&lt;/year&gt;&lt;/dates&gt;&lt;isbn&gt;1573-3254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0" w:tooltip="Dyer, 2020 #101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0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31BEF6A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06088B4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10D4084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314D307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9499F1E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86A4A3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40AD233A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2D315A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CB15E5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atisfactory</w:t>
            </w:r>
          </w:p>
        </w:tc>
      </w:tr>
      <w:tr w:rsidR="00D22433" w:rsidRPr="004C53E0" w14:paraId="1608CA05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19B75058" w14:textId="77777777" w:rsidR="00D22433" w:rsidRPr="0067644B" w:rsidRDefault="00D22433" w:rsidP="00407721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Earnshaw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YXJuc2hhdzwvQXV0aG9yPjxZZWFyPjIwMTg8L1llYXI+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</w:fldData>
              </w:fldChar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YXJuc2hhdzwvQXV0aG9yPjxZZWFyPjIwMTg8L1llYXI+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</w:fldData>
              </w:fldChar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1" w:tooltip="Earnshaw, 2018 #49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1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2891F06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01BF536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23EEE5DE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1EF53485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FEC85A5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FCFCEAD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1238A47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0AD03D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E36790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2328D30B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6A3AD8F6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Ekat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Ekat&lt;/Author&gt;&lt;Year&gt;2020&lt;/Year&gt;&lt;RecNum&gt;100&lt;/RecNum&gt;&lt;DisplayText&gt;[49]&lt;/DisplayText&gt;&lt;record&gt;&lt;rec-number&gt;100&lt;/rec-number&gt;&lt;foreign-keys&gt;&lt;key app="EN" db-id="92err5zvnts05beeteovrsp8vvefftxarwaa" timestamp="1612337347"&gt;100&lt;/key&gt;&lt;/foreign-keys&gt;&lt;ref-type name="Journal Article"&gt;17&lt;/ref-type&gt;&lt;contributors&gt;&lt;authors&gt;&lt;author&gt;Ekat, Martin Herbas&lt;/author&gt;&lt;author&gt;Yotebieng, Marcel&lt;/author&gt;&lt;author&gt;Leroy, Valériane&lt;/author&gt;&lt;author&gt;Mpody, Christian&lt;/author&gt;&lt;author&gt;Diafouka, Merlin&lt;/author&gt;&lt;author&gt;Loubaki, Gilbert&lt;/author&gt;&lt;author&gt;Mahambou–Nsondé, Dominique&lt;/author&gt;&lt;author&gt;Ibara, Bienvenu Rolland Ossibi&lt;/author&gt;&lt;author&gt;Bernard, Charlotte&lt;/author&gt;&lt;author&gt;Sabin, Caroline&lt;/author&gt;&lt;/authors&gt;&lt;/contributors&gt;&lt;titles&gt;&lt;title&gt;Association between depressive symptoms and adherence among adolescents living with HIV in the Republic of Congo: A cross sectional study&lt;/title&gt;&lt;secondary-title&gt;Medicine&lt;/secondary-title&gt;&lt;/titles&gt;&lt;periodical&gt;&lt;full-title&gt;Medicine&lt;/full-title&gt;&lt;/periodical&gt;&lt;volume&gt;99&lt;/volume&gt;&lt;number&gt;35&lt;/number&gt;&lt;dates&gt;&lt;year&gt;2020&lt;/year&gt;&lt;/dates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Ekat, 2020 #100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9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6EA2499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62EDA86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5262582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21DC96C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69021A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267348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4C57998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A9B280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31BCE8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107B16EA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703520C3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Fawzi et al., 2016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wzi&lt;/Author&gt;&lt;Year&gt;2016&lt;/Year&gt;&lt;RecNum&gt;50&lt;/RecNum&gt;&lt;DisplayText&gt;[51]&lt;/DisplayText&gt;&lt;record&gt;&lt;rec-number&gt;50&lt;/rec-number&gt;&lt;foreign-keys&gt;&lt;key app="EN" db-id="29arpzw0upr92sew9t8xp2srsae2e9wz2frp" timestamp="1581923879"&gt;50&lt;/key&gt;&lt;/foreign-keys&gt;&lt;ref-type name="Journal Article"&gt;17&lt;/ref-type&gt;&lt;contributors&gt;&lt;authors&gt;&lt;author&gt;Fawzi, Mary C. Smith&lt;/author&gt;&lt;author&gt;Ng, Lauren&lt;/author&gt;&lt;author&gt;Kanyanganzi, Fredrick&lt;/author&gt;&lt;author&gt;Kirk, Catherine&lt;/author&gt;&lt;author&gt;Bizimana, Justin&lt;/author&gt;&lt;author&gt;Cyamatare, Felix&lt;/author&gt;&lt;author&gt;Mushashi, Christina&lt;/author&gt;&lt;author&gt;Kim, Taehoon&lt;/author&gt;&lt;author&gt;Kayiteshonga, Yvonne&lt;/author&gt;&lt;author&gt;Binagwaho, Agnes&lt;/author&gt;&lt;author&gt;Betancourt, Theresa S.&lt;/author&gt;&lt;/authors&gt;&lt;/contributors&gt;&lt;auth-address&gt;Fawzi, Mary C. Smith, Harvard Medical School, Department of Global Health and Social Medicine, 641 Huntington Ave, Boston, MA, US, 02115&lt;/auth-address&gt;&lt;titles&gt;&lt;title&gt;Mental health and antiretroviral adherence among youth living with HIV in Rwanda&lt;/title&gt;&lt;secondary-title&gt;Pediatrics&lt;/secondary-title&gt;&lt;/titles&gt;&lt;periodical&gt;&lt;full-title&gt;Pediatrics&lt;/full-title&gt;&lt;/periodical&gt;&lt;pages&gt;1-9&lt;/pages&gt;&lt;volume&gt;138&lt;/volume&gt;&lt;number&gt;4&lt;/number&gt;&lt;keywords&gt;&lt;keyword&gt;mental health&lt;/keyword&gt;&lt;keyword&gt;antiretroviral adherence&lt;/keyword&gt;&lt;keyword&gt;HIV&lt;/keyword&gt;&lt;keyword&gt;conduct problems&lt;/keyword&gt;&lt;keyword&gt;Antiviral Drugs&lt;/keyword&gt;&lt;keyword&gt;Drug Therapy&lt;/keyword&gt;&lt;keyword&gt;Treatment Compliance&lt;/keyword&gt;&lt;/keywords&gt;&lt;dates&gt;&lt;year&gt;2016&lt;/year&gt;&lt;/dates&gt;&lt;publisher&gt;American Academy of Pediatrics&lt;/publisher&gt;&lt;isbn&gt;0031-4005&amp;#xD;1098-4275&lt;/isbn&gt;&lt;accession-num&gt;2016-52354-011&lt;/accession-num&gt;&lt;urls&gt;&lt;related-urls&gt;&lt;url&gt;https://search.ebscohost.com/login.aspx?direct=true&amp;amp;db=psyh&amp;amp;AN=2016-52354-011&amp;amp;site=ehost-live&lt;/url&gt;&lt;url&gt;mary_smith-fawzi@hms.harvard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1" w:tooltip="Fawzi, 2016 #50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1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136DBE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709E87D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0CCDAD3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497B626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D7B35E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ACFBE0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2EB8F31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52CB8B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575595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5C7F16A0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5D2AC421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Filiatreau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iliatreau&lt;/Author&gt;&lt;Year&gt;2020&lt;/Year&gt;&lt;RecNum&gt;99&lt;/RecNum&gt;&lt;DisplayText&gt;[62]&lt;/DisplayText&gt;&lt;record&gt;&lt;rec-number&gt;99&lt;/rec-number&gt;&lt;foreign-keys&gt;&lt;key app="EN" db-id="92err5zvnts05beeteovrsp8vvefftxarwaa" timestamp="1612337310"&gt;99&lt;/key&gt;&lt;/foreign-keys&gt;&lt;ref-type name="Journal Article"&gt;17&lt;/ref-type&gt;&lt;contributors&gt;&lt;authors&gt;&lt;author&gt;Filiatreau, Lindsey M&lt;/author&gt;&lt;author&gt;Giovenco, Danielle&lt;/author&gt;&lt;author&gt;Twine, Rhian&lt;/author&gt;&lt;author&gt;Gómez‐Olivé, F Xavier&lt;/author&gt;&lt;author&gt;Kahn, Kathleen&lt;/author&gt;&lt;author&gt;Haberland, Nicole&lt;/author&gt;&lt;author&gt;Pettifor, Audrey&lt;/author&gt;&lt;/authors&gt;&lt;/contributors&gt;&lt;titles&gt;&lt;title&gt;Examining the relationship between physical and sexual violence and psychosocial health in young people living with HIV in rural South Africa&lt;/title&gt;&lt;secondary-title&gt;Journal of the International AIDS Society&lt;/secondary-title&gt;&lt;/titles&gt;&lt;periodical&gt;&lt;full-title&gt;J Int AIDS Soc&lt;/full-title&gt;&lt;abbr-1&gt;Journal of the International AIDS Society&lt;/abbr-1&gt;&lt;/periodical&gt;&lt;pages&gt;e25654&lt;/pages&gt;&lt;volume&gt;23&lt;/volume&gt;&lt;number&gt;12&lt;/number&gt;&lt;dates&gt;&lt;year&gt;2020&lt;/year&gt;&lt;/dates&gt;&lt;isbn&gt;1758-2652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2" w:tooltip="Filiatreau, 2020 #99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2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CB31DE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0E8DE5D5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74B6CC7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23CF7C0D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9D6D1D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13C299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2C15ABC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6BC43D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5434EB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52C2BADD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1293F0B0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Gaitho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itho&lt;/Author&gt;&lt;Year&gt;2018&lt;/Year&gt;&lt;RecNum&gt;2785&lt;/RecNum&gt;&lt;DisplayText&gt;[77]&lt;/DisplayText&gt;&lt;record&gt;&lt;rec-number&gt;2785&lt;/rec-number&gt;&lt;foreign-keys&gt;&lt;key app="EN" db-id="0d55xavsndpaeye90wt5tvr42pvf0p59525f" timestamp="1576668881"&gt;2785&lt;/key&gt;&lt;/foreign-keys&gt;&lt;ref-type name="Journal Article"&gt;17&lt;/ref-type&gt;&lt;contributors&gt;&lt;authors&gt;&lt;author&gt;Gaitho, Douglas&lt;/author&gt;&lt;author&gt;Kumar, Manasi&lt;/author&gt;&lt;author&gt;Wamalwa, Dalton&lt;/author&gt;&lt;author&gt;Wambua, Grace Nduku&lt;/author&gt;&lt;author&gt;Nduati, Ruth&lt;/author&gt;&lt;/authors&gt;&lt;/contributors&gt;&lt;titles&gt;&lt;title&gt;Understanding mental health difficulties and associated psychosocial outcomes in adolescents in the HIV clinic at Kenyatta National Hospital, Kenya&lt;/title&gt;&lt;secondary-title&gt;Annals of general psychiatry&lt;/secondary-title&gt;&lt;/titles&gt;&lt;periodical&gt;&lt;full-title&gt;Annals of general psychiatry&lt;/full-title&gt;&lt;/periodical&gt;&lt;pages&gt;29&lt;/pages&gt;&lt;volume&gt;17&lt;/volume&gt;&lt;number&gt;1&lt;/number&gt;&lt;dates&gt;&lt;year&gt;2018&lt;/year&gt;&lt;/dates&gt;&lt;isbn&gt;1744-859X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7" w:tooltip="Gaitho, 2018 #51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77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50854D6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24F659F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19E6C09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447607A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0FE24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F69F8B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3F76923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D421BF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1F6717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D22433" w:rsidRPr="004C53E0" w14:paraId="1957F71C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1387A481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Haas et al.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as&lt;/Author&gt;&lt;Year&gt;2020&lt;/Year&gt;&lt;RecNum&gt;98&lt;/RecNum&gt;&lt;DisplayText&gt;[78]&lt;/DisplayText&gt;&lt;record&gt;&lt;rec-number&gt;98&lt;/rec-number&gt;&lt;foreign-keys&gt;&lt;key app="EN" db-id="92err5zvnts05beeteovrsp8vvefftxarwaa" timestamp="1612337263"&gt;98&lt;/key&gt;&lt;/foreign-keys&gt;&lt;ref-type name="Journal Article"&gt;17&lt;/ref-type&gt;&lt;contributors&gt;&lt;authors&gt;&lt;author&gt;Haas, Andreas D&lt;/author&gt;&lt;author&gt;Technau, Karl‐Günter&lt;/author&gt;&lt;author&gt;Pahad, Shenaaz&lt;/author&gt;&lt;author&gt;Braithwaite, Kate&lt;/author&gt;&lt;author&gt;Madzivhandila, Mampho&lt;/author&gt;&lt;author&gt;Sorour, Gillian&lt;/author&gt;&lt;author&gt;Sawry, Shobna&lt;/author&gt;&lt;author&gt;Maxwell, Nicola&lt;/author&gt;&lt;author&gt;von Groote, Per&lt;/author&gt;&lt;author&gt;Tlali, Mpho&lt;/author&gt;&lt;/authors&gt;&lt;/contributors&gt;&lt;titles&gt;&lt;title&gt;Mental health, substance use and viral suppression in adolescents receiving ART at a paediatric HIV clinic in South Africa&lt;/title&gt;&lt;secondary-title&gt;Journal of the International AIDS Society&lt;/secondary-title&gt;&lt;/titles&gt;&lt;periodical&gt;&lt;full-title&gt;J Int AIDS Soc&lt;/full-title&gt;&lt;abbr-1&gt;Journal of the International AIDS Society&lt;/abbr-1&gt;&lt;/periodical&gt;&lt;pages&gt;e25644&lt;/pages&gt;&lt;volume&gt;23&lt;/volume&gt;&lt;number&gt;12&lt;/number&gt;&lt;dates&gt;&lt;year&gt;2020&lt;/year&gt;&lt;/dates&gt;&lt;isbn&gt;1758-2652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8" w:tooltip="Haas, 2020 #98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78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55BE91C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0AEB398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7D0A359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0BB714B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9A253C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3749B9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1B8290D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FBEB96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89C504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37182B18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5EAF99AE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Hoare et al., 2019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are&lt;/Author&gt;&lt;Year&gt;2019&lt;/Year&gt;&lt;RecNum&gt;2896&lt;/RecNum&gt;&lt;DisplayText&gt;[66]&lt;/DisplayText&gt;&lt;record&gt;&lt;rec-number&gt;2896&lt;/rec-number&gt;&lt;foreign-keys&gt;&lt;key app="EN" db-id="0d55xavsndpaeye90wt5tvr42pvf0p59525f" timestamp="1576668912"&gt;2896&lt;/key&gt;&lt;/foreign-keys&gt;&lt;ref-type name="Journal Article"&gt;17&lt;/ref-type&gt;&lt;contributors&gt;&lt;authors&gt;&lt;author&gt;Hoare, Jacqueline&lt;/author&gt;&lt;author&gt;Phillips, Nicole&lt;/author&gt;&lt;author&gt;Brittain, Kirsty&lt;/author&gt;&lt;author&gt;Myer, Landon&lt;/author&gt;&lt;author&gt;Zar, Heather J&lt;/author&gt;&lt;author&gt;Stein, Dan J&lt;/author&gt;&lt;/authors&gt;&lt;/contributors&gt;&lt;titles&gt;&lt;title&gt;Mental Health and Functional Competence in the Cape Town Adolescent Antiretroviral Cohort&lt;/title&gt;&lt;secondary-title&gt;JAIDS Journal of Acquired Immune Deficiency Syndromes&lt;/secondary-title&gt;&lt;/titles&gt;&lt;periodical&gt;&lt;full-title&gt;JAIDS Journal of Acquired Immune Deficiency Syndromes&lt;/full-title&gt;&lt;/periodical&gt;&lt;pages&gt;e109-e116&lt;/pages&gt;&lt;volume&gt;81&lt;/volume&gt;&lt;number&gt;4&lt;/number&gt;&lt;dates&gt;&lt;year&gt;2019&lt;/year&gt;&lt;/dates&gt;&lt;isbn&gt;1525-4135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6" w:tooltip="Hoare, 2019 #128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6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11A77E0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6199C56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6335EBF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26AB02E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99B486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534CA1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7539C32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0161A0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0B0DAC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10E7F90E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353A069F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migisha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19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migisha&lt;/Author&gt;&lt;Year&gt;2019&lt;/Year&gt;&lt;RecNum&gt;950&lt;/RecNum&gt;&lt;DisplayText&gt;[54]&lt;/DisplayText&gt;&lt;record&gt;&lt;rec-number&gt;950&lt;/rec-number&gt;&lt;foreign-keys&gt;&lt;key app="EN" db-id="0d55xavsndpaeye90wt5tvr42pvf0p59525f" timestamp="1576668166"&gt;950&lt;/key&gt;&lt;/foreign-keys&gt;&lt;ref-type name="Journal Article"&gt;17&lt;/ref-type&gt;&lt;contributors&gt;&lt;authors&gt;&lt;author&gt;Kemigisha, Elizabeth&lt;/author&gt;&lt;author&gt;Zanoni, Brian&lt;/author&gt;&lt;author&gt;Bruce, Katharine&lt;/author&gt;&lt;author&gt;Menjivar, Ricardo&lt;/author&gt;&lt;author&gt;Kadengye, Damazo&lt;/author&gt;&lt;author&gt;Atwine, Daniel&lt;/author&gt;&lt;author&gt;Rukundo, Godfrey Zari&lt;/author&gt;&lt;/authors&gt;&lt;/contributors&gt;&lt;titles&gt;&lt;title&gt;Prevalence of depressive symptoms and associated factors among adolescents living with HIV/AIDS in South Western Uganda&lt;/title&gt;&lt;secondary-title&gt;AIDS care&lt;/secondary-title&gt;&lt;/titles&gt;&lt;periodical&gt;&lt;full-title&gt;AIDS care&lt;/full-title&gt;&lt;/periodical&gt;&lt;pages&gt;1-7&lt;/pages&gt;&lt;dates&gt;&lt;year&gt;2019&lt;/year&gt;&lt;/dates&gt;&lt;isbn&gt;0954-0121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Kemigisha, 2019 #38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4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E1CBF8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FEB851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95E8DC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0B7259B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E8D1C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AC52C7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0946C0C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E179C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CB7E8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3870DE0B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2E4A4349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Kikuchi et al., 2017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kuchi&lt;/Author&gt;&lt;Year&gt;2017&lt;/Year&gt;&lt;RecNum&gt;1422&lt;/RecNum&gt;&lt;DisplayText&gt;[67]&lt;/DisplayText&gt;&lt;record&gt;&lt;rec-number&gt;1422&lt;/rec-number&gt;&lt;foreign-keys&gt;&lt;key app="EN" db-id="0d55xavsndpaeye90wt5tvr42pvf0p59525f" timestamp="1576668331"&gt;1422&lt;/key&gt;&lt;/foreign-keys&gt;&lt;ref-type name="Journal Article"&gt;17&lt;/ref-type&gt;&lt;contributors&gt;&lt;authors&gt;&lt;author&gt;Kikuchi, Kimiyo&lt;/author&gt;&lt;author&gt;Poudel, Krishna C&lt;/author&gt;&lt;author&gt;Rwibasira, John Muganda&lt;/author&gt;&lt;author&gt;Majyambere, Adolphe&lt;/author&gt;&lt;author&gt;Mutabazi, Vincent&lt;/author&gt;&lt;author&gt;Nyonsenga, Simon Pierre&lt;/author&gt;&lt;author&gt;Muhayimpundu, Ribakare&lt;/author&gt;&lt;author&gt;Jimba, Masamine&lt;/author&gt;&lt;/authors&gt;&lt;/contributors&gt;&lt;titles&gt;&lt;title&gt;Caring for perinatally HIV-infected children: call for mental care for the children and the caregivers&lt;/title&gt;&lt;secondary-title&gt;AIDS care&lt;/secondary-title&gt;&lt;/titles&gt;&lt;periodical&gt;&lt;full-title&gt;AIDS care&lt;/full-title&gt;&lt;/periodical&gt;&lt;pages&gt;1280-1286&lt;/pages&gt;&lt;volume&gt;29&lt;/volume&gt;&lt;number&gt;10&lt;/number&gt;&lt;dates&gt;&lt;year&gt;2017&lt;/year&gt;&lt;/dates&gt;&lt;isbn&gt;0954-0121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7" w:tooltip="Kikuchi, 2017 #130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7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204200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34CDA6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664381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DC81EB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506A2A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505B2D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6AB877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782557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D36ED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D22433" w:rsidRPr="004C53E0" w14:paraId="17921E10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5D030B75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Kim et al., 2015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m&lt;/Author&gt;&lt;Year&gt;2015&lt;/Year&gt;&lt;RecNum&gt;10&lt;/RecNum&gt;&lt;DisplayText&gt;[28]&lt;/DisplayText&gt;&lt;record&gt;&lt;rec-number&gt;10&lt;/rec-number&gt;&lt;foreign-keys&gt;&lt;key app="EN" db-id="0d55xavsndpaeye90wt5tvr42pvf0p59525f" timestamp="1576475050"&gt;10&lt;/key&gt;&lt;/foreign-keys&gt;&lt;ref-type name="Journal Article"&gt;17&lt;/ref-type&gt;&lt;contributors&gt;&lt;authors&gt;&lt;author&gt;Kim, Maria H&lt;/author&gt;&lt;author&gt;Mazenga, Alick C&lt;/author&gt;&lt;author&gt;Yu, Xiaoying&lt;/author&gt;&lt;author&gt;Devandra, Akash&lt;/author&gt;&lt;author&gt;Nguyen, Chi&lt;/author&gt;&lt;author&gt;Ahmed, Saeed&lt;/author&gt;&lt;author&gt;Kazembe, Peter N&lt;/author&gt;&lt;author&gt;Sharp, Carla&lt;/author&gt;&lt;/authors&gt;&lt;/contributors&gt;&lt;titles&gt;&lt;title&gt;Factors associated with depression among adolescents living with HIV in Malawi&lt;/title&gt;&lt;secondary-title&gt;BMC psychiatry&lt;/secondary-title&gt;&lt;/titles&gt;&lt;periodical&gt;&lt;full-title&gt;BMC psychiatry&lt;/full-title&gt;&lt;/periodical&gt;&lt;pages&gt;264&lt;/pages&gt;&lt;volume&gt;15&lt;/volume&gt;&lt;number&gt;1&lt;/number&gt;&lt;dates&gt;&lt;year&gt;2015&lt;/year&gt;&lt;/dates&gt;&lt;isbn&gt;1471-244X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Kim, 2015 #53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28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8DB81E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814A66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B3FE16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6CB72A85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E7250E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38563ED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F574CC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8FAF6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0574E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5FF4F37D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5B98044F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Kinyanda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19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55YW5kYTwvQXV0aG9yPjxZZWFyPjIwMTk8L1llYXI+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</w:fldData>
              </w:fldChar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55YW5kYTwvQXV0aG9yPjxZZWFyPjIwMTk8L1llYXI+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</w:fldData>
              </w:fldChar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5" w:tooltip="Kinyanda, 2019 #54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5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1EA22E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E4956A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E8E05A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97ADDD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9D273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CF760D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94A365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2E67E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14F87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</w:tr>
      <w:tr w:rsidR="00D22433" w:rsidRPr="004C53E0" w14:paraId="0D8F64E1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532DEF94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Musisi &amp; </w:t>
            </w: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Kinyanda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sisi&lt;/Author&gt;&lt;Year&gt;2009&lt;/Year&gt;&lt;RecNum&gt;1235&lt;/RecNum&gt;&lt;DisplayText&gt;[50]&lt;/DisplayText&gt;&lt;record&gt;&lt;rec-number&gt;1235&lt;/rec-number&gt;&lt;foreign-keys&gt;&lt;key app="EN" db-id="0d55xavsndpaeye90wt5tvr42pvf0p59525f" timestamp="1576668262"&gt;1235&lt;/key&gt;&lt;/foreign-keys&gt;&lt;ref-type name="Journal Article"&gt;17&lt;/ref-type&gt;&lt;contributors&gt;&lt;authors&gt;&lt;author&gt;Musisi, S&lt;/author&gt;&lt;author&gt;Kinyanda, E&lt;/author&gt;&lt;/authors&gt;&lt;/contributors&gt;&lt;titles&gt;&lt;title&gt;Emotional and behavioural disorders in HIV seropositive adolescents in urban Uganda&lt;/title&gt;&lt;secondary-title&gt;East African medical journal&lt;/secondary-title&gt;&lt;/titles&gt;&lt;periodical&gt;&lt;full-title&gt;East African Medical Journal&lt;/full-title&gt;&lt;/periodical&gt;&lt;volume&gt;86&lt;/volume&gt;&lt;number&gt;1&lt;/number&gt;&lt;dates&gt;&lt;year&gt;2009&lt;/year&gt;&lt;/dates&gt;&lt;isbn&gt;0012-835X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0" w:tooltip="Musisi, 2009 #133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0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44CF38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72872EA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5CD5D2A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27BEC2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1F4A1D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66B325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597744E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AC062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35C78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tisfactory </w:t>
            </w:r>
          </w:p>
        </w:tc>
      </w:tr>
      <w:tr w:rsidR="00D22433" w:rsidRPr="004C53E0" w14:paraId="3C92C176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  <w:shd w:val="clear" w:color="auto" w:fill="auto"/>
          </w:tcPr>
          <w:p w14:paraId="511DB3D3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Okawa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awa&lt;/Author&gt;&lt;Year&gt;2018&lt;/Year&gt;&lt;RecNum&gt;97&lt;/RecNum&gt;&lt;DisplayText&gt;[56]&lt;/DisplayText&gt;&lt;record&gt;&lt;rec-number&gt;97&lt;/rec-number&gt;&lt;foreign-keys&gt;&lt;key app="EN" db-id="92err5zvnts05beeteovrsp8vvefftxarwaa" timestamp="1612337184"&gt;97&lt;/key&gt;&lt;/foreign-keys&gt;&lt;ref-type name="Journal Article"&gt;17&lt;/ref-type&gt;&lt;contributors&gt;&lt;authors&gt;&lt;author&gt;Okawa, Sumiyo&lt;/author&gt;&lt;author&gt;Mwanza Kabaghe, Sylvia&lt;/author&gt;&lt;author&gt;Mwiya, Mwiya&lt;/author&gt;&lt;author&gt;Kikuchi, Kimiyo&lt;/author&gt;&lt;author&gt;Jimba, Masamine&lt;/author&gt;&lt;author&gt;Kankasa, Chipepo&lt;/author&gt;&lt;author&gt;Ishikawa, Naoko&lt;/author&gt;&lt;/authors&gt;&lt;/contributors&gt;&lt;titles&gt;&lt;title&gt;Psychological well-being and adherence to antiretroviral therapy among adolescents living with HIV in Zambia&lt;/title&gt;&lt;secondary-title&gt;AIDS care&lt;/secondary-title&gt;&lt;/titles&gt;&lt;periodical&gt;&lt;full-title&gt;AIDS care&lt;/full-title&gt;&lt;abbr-1&gt;AIDS Care&lt;/abbr-1&gt;&lt;/periodical&gt;&lt;pages&gt;634-642&lt;/pages&gt;&lt;volume&gt;30&lt;/volume&gt;&lt;number&gt;5&lt;/number&gt;&lt;dates&gt;&lt;year&gt;2018&lt;/year&gt;&lt;/dates&gt;&lt;isbn&gt;0954-0121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6" w:tooltip="Okawa, 2018 #97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6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B88864E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14:paraId="3F956AAD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14:paraId="622A50ED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14:paraId="0C6F8B63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430F09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5DA49D57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0F3500FA" w14:textId="77777777" w:rsidR="00D22433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733FA6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5DB26D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isfactory</w:t>
            </w:r>
          </w:p>
        </w:tc>
      </w:tr>
      <w:tr w:rsidR="00D22433" w:rsidRPr="004C53E0" w14:paraId="053BED32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651498BE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Ramos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mos&lt;/Author&gt;&lt;Year&gt;2018&lt;/Year&gt;&lt;RecNum&gt;4918&lt;/RecNum&gt;&lt;DisplayText&gt;[57]&lt;/DisplayText&gt;&lt;record&gt;&lt;rec-number&gt;4918&lt;/rec-number&gt;&lt;foreign-keys&gt;&lt;key app="EN" db-id="0d55xavsndpaeye90wt5tvr42pvf0p59525f" timestamp="1576669632"&gt;4918&lt;/key&gt;&lt;/foreign-keys&gt;&lt;ref-type name="Journal Article"&gt;17&lt;/ref-type&gt;&lt;contributors&gt;&lt;authors&gt;&lt;author&gt;Ramos, Julia V&lt;/author&gt;&lt;author&gt;Mmbaga, Blandina T&lt;/author&gt;&lt;author&gt;Turner, Elizabeth L&lt;/author&gt;&lt;author&gt;Rugalabamu, Leonia L&lt;/author&gt;&lt;author&gt;Luhanga, Severa&lt;/author&gt;&lt;author&gt;Cunningham, Coleen K&lt;/author&gt;&lt;author&gt;Dow, Dorothy E&lt;/author&gt;&lt;/authors&gt;&lt;/contributors&gt;&lt;titles&gt;&lt;title&gt;Modality of primary HIV disclosure and association with mental health, stigma, and antiretroviral therapy adherence in Tanzanian youth living with HIV&lt;/title&gt;&lt;secondary-title&gt;AIDS patient care and STDs&lt;/secondary-title&gt;&lt;/titles&gt;&lt;periodical&gt;&lt;full-title&gt;AIDS patient care and STDs&lt;/full-title&gt;&lt;/periodical&gt;&lt;pages&gt;31-37&lt;/pages&gt;&lt;volume&gt;32&lt;/volume&gt;&lt;number&gt;1&lt;/number&gt;&lt;dates&gt;&lt;year&gt;2018&lt;/year&gt;&lt;/dates&gt;&lt;isbn&gt;1087-2914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7" w:tooltip="Ramos, 2018 #58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7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23498C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6D6B9E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6A6AD0E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0349DFA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1512C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77D6C3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1ACDB9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6FE0AD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B43FD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D22433" w:rsidRPr="004C53E0" w14:paraId="23BC964B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6707580D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Paul et al., 2015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ul&lt;/Author&gt;&lt;Year&gt;2015&lt;/Year&gt;&lt;RecNum&gt;57&lt;/RecNum&gt;&lt;DisplayText&gt;[63]&lt;/DisplayText&gt;&lt;record&gt;&lt;rec-number&gt;57&lt;/rec-number&gt;&lt;foreign-keys&gt;&lt;key app="EN" db-id="29arpzw0upr92sew9t8xp2srsae2e9wz2frp" timestamp="1581923879"&gt;57&lt;/key&gt;&lt;/foreign-keys&gt;&lt;ref-type name="Journal Article"&gt;17&lt;/ref-type&gt;&lt;contributors&gt;&lt;authors&gt;&lt;author&gt;Paul, Ravi&lt;/author&gt;&lt;author&gt;Maila, Brian&lt;/author&gt;&lt;author&gt;Kusanthan, Thankian&lt;/author&gt;&lt;/authors&gt;&lt;/contributors&gt;&lt;titles&gt;&lt;title&gt;A Study To Determine The Levels of Depression Among HIV Patients&lt;/title&gt;&lt;secondary-title&gt;Medical Science and Technology&lt;/secondary-title&gt;&lt;/titles&gt;&lt;periodical&gt;&lt;full-title&gt;Medical Science and Technology&lt;/full-title&gt;&lt;/periodical&gt;&lt;dates&gt;&lt;year&gt;2015&lt;/year&gt;&lt;/dates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3" w:tooltip="Paul, 2015 #57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63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FC9E71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FB3625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FD1005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0070E2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B6D45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5FE111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EE1506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66518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F1364A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D22433" w:rsidRPr="004C53E0" w14:paraId="0601F327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14DE73D2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Sale &amp; </w:t>
            </w: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Gadanya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, 200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le&lt;/Author&gt;&lt;Year&gt;2008&lt;/Year&gt;&lt;RecNum&gt;39&lt;/RecNum&gt;&lt;DisplayText&gt;[47]&lt;/DisplayText&gt;&lt;record&gt;&lt;rec-number&gt;39&lt;/rec-number&gt;&lt;foreign-keys&gt;&lt;key app="EN" db-id="29arpzw0upr92sew9t8xp2srsae2e9wz2frp" timestamp="1581412885"&gt;39&lt;/key&gt;&lt;/foreign-keys&gt;&lt;ref-type name="Journal Article"&gt;17&lt;/ref-type&gt;&lt;contributors&gt;&lt;authors&gt;&lt;author&gt;Sale, Shehu&lt;/author&gt;&lt;author&gt;Gadanya, Muktar&lt;/author&gt;&lt;/authors&gt;&lt;/contributors&gt;&lt;auth-address&gt;Sale, Shehu, Division of Child and Adolescent Psychiatry, Red Cross War Memorial Children Hospital, Klipfontein Road, Rondebosch, Cape Town, South Africa, 7700&lt;/auth-address&gt;&lt;titles&gt;&lt;title&gt;Prevalence and factors associated with depression in HIV/AIDS patients aged 15–25 years at Aminu Kano Teaching Hospital, Nigeria&lt;/title&gt;&lt;secondary-title&gt;Journal of Child and Adolescent Mental Health&lt;/secondary-title&gt;&lt;/titles&gt;&lt;periodical&gt;&lt;full-title&gt;Journal of Child and Adolescent Mental Health&lt;/full-title&gt;&lt;/periodical&gt;&lt;pages&gt;95-99&lt;/pages&gt;&lt;volume&gt;20&lt;/volume&gt;&lt;number&gt;2&lt;/number&gt;&lt;keywords&gt;&lt;keyword&gt;prevalence rate&lt;/keyword&gt;&lt;keyword&gt;depression&lt;/keyword&gt;&lt;keyword&gt;HIV/AIDS&lt;/keyword&gt;&lt;keyword&gt;biopsychosocial framework&lt;/keyword&gt;&lt;keyword&gt;social support&lt;/keyword&gt;&lt;keyword&gt;AIDS&lt;/keyword&gt;&lt;keyword&gt;Biopsychosocial Approach&lt;/keyword&gt;&lt;keyword&gt;Epidemiology&lt;/keyword&gt;&lt;keyword&gt;HIV&lt;/keyword&gt;&lt;keyword&gt;Major Depression&lt;/keyword&gt;&lt;/keywords&gt;&lt;dates&gt;&lt;year&gt;2008&lt;/year&gt;&lt;/dates&gt;&lt;publisher&gt;Taylor &amp;amp; Francis&lt;/publisher&gt;&lt;isbn&gt;1728-0583&amp;#xD;1728-0591&lt;/isbn&gt;&lt;accession-num&gt;2014-27609-005&lt;/accession-num&gt;&lt;urls&gt;&lt;related-urls&gt;&lt;url&gt;https://search.ebscohost.com/login.aspx?direct=true&amp;amp;db=psyh&amp;amp;AN=2014-27609-005&amp;amp;site=ehost-live&lt;/url&gt;&lt;url&gt;shehusale@yahoo.com&lt;/url&gt;&lt;/related-urls&gt;&lt;/urls&gt;&lt;electronic-resource-num&gt;10.2989/JCAMH.2008.20.2.5.688&lt;/electronic-resource-num&gt;&lt;remote-database-name&gt;psyh&lt;/remote-database-name&gt;&lt;remote-database-provider&gt;EBSCOhost&lt;/remote-database-provider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7" w:tooltip="Sale, 2008 #39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7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50DF81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3F331B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3C63B0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76D257D2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8017E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32232F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20A082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83CAC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C97A1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D22433" w:rsidRPr="004C53E0" w14:paraId="101E90C4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13D9D5B8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West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est&lt;/Author&gt;&lt;Year&gt;2018&lt;/Year&gt;&lt;RecNum&gt;60&lt;/RecNum&gt;&lt;DisplayText&gt;[58]&lt;/DisplayText&gt;&lt;record&gt;&lt;rec-number&gt;60&lt;/rec-number&gt;&lt;foreign-keys&gt;&lt;key app="EN" db-id="29arpzw0upr92sew9t8xp2srsae2e9wz2frp" timestamp="1581923879"&gt;60&lt;/key&gt;&lt;/foreign-keys&gt;&lt;ref-type name="Journal Article"&gt;17&lt;/ref-type&gt;&lt;contributors&gt;&lt;authors&gt;&lt;author&gt;West, Nora&lt;/author&gt;&lt;author&gt;Schwartz, Sheree&lt;/author&gt;&lt;author&gt;Mudavanhu, Mutsa&lt;/author&gt;&lt;author&gt;Hanrahan, Colleen&lt;/author&gt;&lt;author&gt;France, Holly&lt;/author&gt;&lt;author&gt;Nel, Jeremy&lt;/author&gt;&lt;author&gt;Mutunga, Lillian&lt;/author&gt;&lt;author&gt;Bernhardt, Shelley&lt;/author&gt;&lt;author&gt;Bassett, Jean&lt;/author&gt;&lt;author&gt;Van Rie, Annelies&lt;/author&gt;&lt;/authors&gt;&lt;/contributors&gt;&lt;auth-address&gt;West, Nora&lt;/auth-address&gt;&lt;titles&gt;&lt;title&gt;Mental health in south african adolescents living with hiv&lt;/title&gt;&lt;secondary-title&gt;AIDS Care&lt;/secondary-title&gt;&lt;/titles&gt;&lt;periodical&gt;&lt;full-title&gt;AIDS Care&lt;/full-title&gt;&lt;abbr-1&gt;AIDS care&lt;/abbr-1&gt;&lt;/periodical&gt;&lt;keywords&gt;&lt;keyword&gt;Adolescent health&lt;/keyword&gt;&lt;keyword&gt;HIV&lt;/keyword&gt;&lt;keyword&gt;mental health&lt;/keyword&gt;&lt;keyword&gt;social support&lt;/keyword&gt;&lt;keyword&gt;No terms assigned&lt;/keyword&gt;&lt;/keywords&gt;&lt;dates&gt;&lt;year&gt;2018&lt;/year&gt;&lt;/dates&gt;&lt;publisher&gt;Taylor &amp;amp; Francis&lt;/publisher&gt;&lt;isbn&gt;0954-0121&amp;#xD;1360-0451&lt;/isbn&gt;&lt;accession-num&gt;2018-51523-001&lt;/accession-num&gt;&lt;urls&gt;&lt;related-urls&gt;&lt;url&gt;https://search.ebscohost.com/login.aspx?direct=true&amp;amp;db=psyh&amp;amp;AN=2018-51523-001&amp;amp;site=ehost-live&lt;/url&gt;&lt;url&gt;nwest7@jhu.edu&lt;/url&gt;&lt;/related-urls&gt;&lt;/urls&gt;&lt;electronic-resource-num&gt;10.1080/09540121.2018.1533222&lt;/electronic-resource-num&gt;&lt;remote-database-name&gt;psyh&lt;/remote-database-name&gt;&lt;remote-database-provider&gt;EBSCOhost&lt;/remote-database-provider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8" w:tooltip="West, 2018 #60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8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6E8B050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47C0B6F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737192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27CC288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3BDAEC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94A70B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7D211C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143E7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6E6BC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  <w:tr w:rsidR="00D22433" w:rsidRPr="004C53E0" w14:paraId="4F061A22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nil"/>
            </w:tcBorders>
          </w:tcPr>
          <w:p w14:paraId="7FA47A34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Woollett et al., 2017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oollett&lt;/Author&gt;&lt;Year&gt;2017&lt;/Year&gt;&lt;RecNum&gt;1024&lt;/RecNum&gt;&lt;DisplayText&gt;[59]&lt;/DisplayText&gt;&lt;record&gt;&lt;rec-number&gt;1024&lt;/rec-number&gt;&lt;foreign-keys&gt;&lt;key app="EN" db-id="0d55xavsndpaeye90wt5tvr42pvf0p59525f" timestamp="1576668192"&gt;1024&lt;/key&gt;&lt;/foreign-keys&gt;&lt;ref-type name="Journal Article"&gt;17&lt;/ref-type&gt;&lt;contributors&gt;&lt;authors&gt;&lt;author&gt;Woollett, Nataly&lt;/author&gt;&lt;author&gt;Cluver, Lucie&lt;/author&gt;&lt;author&gt;Bandeira, Monica&lt;/author&gt;&lt;author&gt;Brahmbhatt, Heena&lt;/author&gt;&lt;/authors&gt;&lt;/contributors&gt;&lt;titles&gt;&lt;title&gt;Identifying risks for mental health problems in HIV positive adolescents accessing HIV treatment in Johannesburg&lt;/title&gt;&lt;secondary-title&gt;Journal of Child &amp;amp; Adolescent Mental Health&lt;/secondary-title&gt;&lt;/titles&gt;&lt;periodical&gt;&lt;full-title&gt;Journal of Child &amp;amp; Adolescent Mental Health&lt;/full-title&gt;&lt;/periodical&gt;&lt;pages&gt;11-26&lt;/pages&gt;&lt;volume&gt;29&lt;/volume&gt;&lt;number&gt;1&lt;/number&gt;&lt;dates&gt;&lt;year&gt;2017&lt;/year&gt;&lt;/dates&gt;&lt;isbn&gt;1728-0583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9" w:tooltip="Woollett, 2017 #61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9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3F1164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2F05F29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A7F78AB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7450A9F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B528B6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6E7BBBD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531A118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 w:rsidRPr="00072D5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1F8060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CA0EB" w14:textId="77777777" w:rsidR="00D22433" w:rsidRPr="004C53E0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atisfactory </w:t>
            </w:r>
          </w:p>
        </w:tc>
      </w:tr>
      <w:tr w:rsidR="00D22433" w:rsidRPr="004C53E0" w14:paraId="1651E2A8" w14:textId="77777777" w:rsidTr="00407721">
        <w:trPr>
          <w:trHeight w:hRule="exact" w:val="432"/>
        </w:trPr>
        <w:tc>
          <w:tcPr>
            <w:tcW w:w="24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55E1F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Yarhere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Jaja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rhere&lt;/Author&gt;&lt;Year&gt;2020&lt;/Year&gt;&lt;RecNum&gt;105&lt;/RecNum&gt;&lt;DisplayText&gt;[48]&lt;/DisplayText&gt;&lt;record&gt;&lt;rec-number&gt;105&lt;/rec-number&gt;&lt;foreign-keys&gt;&lt;key app="EN" db-id="92err5zvnts05beeteovrsp8vvefftxarwaa" timestamp="1612338778"&gt;105&lt;/key&gt;&lt;/foreign-keys&gt;&lt;ref-type name="Journal Article"&gt;17&lt;/ref-type&gt;&lt;contributors&gt;&lt;authors&gt;&lt;author&gt;Yarhere, IE&lt;/author&gt;&lt;author&gt;Jaja, T&lt;/author&gt;&lt;/authors&gt;&lt;/contributors&gt;&lt;titles&gt;&lt;title&gt;Beck Depression Inventory scores for children with some chronic diseases (Type I diabetes mellitus, Sickle cell anaemia, and AIDS) on management in University of Port Harcourt Teaching Hospital&lt;/title&gt;&lt;secondary-title&gt;African Journal of Diabetes Medicine Vol&lt;/secondary-title&gt;&lt;/titles&gt;&lt;periodical&gt;&lt;full-title&gt;African Journal of Diabetes Medicine Vol&lt;/full-title&gt;&lt;/periodical&gt;&lt;volume&gt;28&lt;/volume&gt;&lt;number&gt;1&lt;/number&gt;&lt;dates&gt;&lt;year&gt;2020&lt;/year&gt;&lt;/dates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8" w:tooltip="Yarhere, 2020 #105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48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8A7F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6FE334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C182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E6ACD1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08718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B9443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3A197" w14:textId="77777777" w:rsidR="00D22433" w:rsidRPr="00072D5A" w:rsidRDefault="00D22433" w:rsidP="00407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5AC9C3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FB289D" w14:textId="77777777" w:rsidR="00D22433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satisfactory</w:t>
            </w:r>
          </w:p>
        </w:tc>
      </w:tr>
    </w:tbl>
    <w:p w14:paraId="7D209CCF" w14:textId="77777777" w:rsidR="00B66BB1" w:rsidRDefault="00B66BB1" w:rsidP="000B1C70"/>
    <w:p w14:paraId="76EA4925" w14:textId="0DDEE9FE" w:rsidR="007C5A4D" w:rsidRDefault="007C5A4D" w:rsidP="000B1C70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3BC3624E" w14:textId="519F2A8B" w:rsidR="000B1C70" w:rsidRDefault="000B1C70" w:rsidP="000B1C70"/>
    <w:p w14:paraId="622FF906" w14:textId="657155E9" w:rsidR="000B1C70" w:rsidRDefault="000B1C70" w:rsidP="000B1C70"/>
    <w:p w14:paraId="47F9B9B7" w14:textId="525674CD" w:rsidR="000B1C70" w:rsidRDefault="000B1C70" w:rsidP="000B1C70"/>
    <w:p w14:paraId="59CBB5B6" w14:textId="7706EDC4" w:rsidR="000B1C70" w:rsidRDefault="000B1C70" w:rsidP="000B1C70"/>
    <w:p w14:paraId="5FDC728F" w14:textId="77777777" w:rsidR="000B1C70" w:rsidRPr="000B1C70" w:rsidRDefault="000B1C70" w:rsidP="000B1C70"/>
    <w:p w14:paraId="366E074F" w14:textId="4D4F512F" w:rsidR="00B66BB1" w:rsidRPr="007C5A4D" w:rsidRDefault="00B66BB1" w:rsidP="00B66BB1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C5A4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C5A4D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C5A4D">
        <w:rPr>
          <w:color w:val="auto"/>
        </w:rPr>
        <w:t xml:space="preserve">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Quality scores of the included case-control study based on the Newcastle-Ottawa quality assessment tool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100"/>
        <w:gridCol w:w="1386"/>
        <w:gridCol w:w="1099"/>
        <w:gridCol w:w="1180"/>
        <w:gridCol w:w="1347"/>
        <w:gridCol w:w="1574"/>
        <w:gridCol w:w="1750"/>
        <w:gridCol w:w="1140"/>
        <w:gridCol w:w="780"/>
        <w:gridCol w:w="964"/>
      </w:tblGrid>
      <w:tr w:rsidR="00D22433" w:rsidRPr="001A4267" w14:paraId="547A11EF" w14:textId="77777777" w:rsidTr="00407721">
        <w:tc>
          <w:tcPr>
            <w:tcW w:w="1998" w:type="dxa"/>
          </w:tcPr>
          <w:p w14:paraId="21A4355D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 a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uthor (publication year)</w:t>
            </w:r>
          </w:p>
        </w:tc>
        <w:tc>
          <w:tcPr>
            <w:tcW w:w="0" w:type="auto"/>
            <w:gridSpan w:val="4"/>
          </w:tcPr>
          <w:p w14:paraId="339FEEC0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Selection of participants</w:t>
            </w:r>
          </w:p>
        </w:tc>
        <w:tc>
          <w:tcPr>
            <w:tcW w:w="0" w:type="auto"/>
          </w:tcPr>
          <w:p w14:paraId="19971DE9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</w:p>
        </w:tc>
        <w:tc>
          <w:tcPr>
            <w:tcW w:w="0" w:type="auto"/>
            <w:gridSpan w:val="3"/>
          </w:tcPr>
          <w:p w14:paraId="5563252C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</w:tcPr>
          <w:p w14:paraId="5795E54B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Total score</w:t>
            </w:r>
          </w:p>
        </w:tc>
        <w:tc>
          <w:tcPr>
            <w:tcW w:w="0" w:type="auto"/>
          </w:tcPr>
          <w:p w14:paraId="2C8A660F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Quality grade</w:t>
            </w:r>
          </w:p>
        </w:tc>
      </w:tr>
      <w:tr w:rsidR="00D22433" w:rsidRPr="001A4267" w14:paraId="5102AA18" w14:textId="77777777" w:rsidTr="00407721">
        <w:tc>
          <w:tcPr>
            <w:tcW w:w="1998" w:type="dxa"/>
          </w:tcPr>
          <w:p w14:paraId="6A0ED869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56912523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Case definition</w:t>
            </w:r>
          </w:p>
        </w:tc>
        <w:tc>
          <w:tcPr>
            <w:tcW w:w="0" w:type="auto"/>
          </w:tcPr>
          <w:p w14:paraId="194A8642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Representation</w:t>
            </w:r>
          </w:p>
        </w:tc>
        <w:tc>
          <w:tcPr>
            <w:tcW w:w="0" w:type="auto"/>
          </w:tcPr>
          <w:p w14:paraId="5B0D63F2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Control selection</w:t>
            </w:r>
          </w:p>
        </w:tc>
        <w:tc>
          <w:tcPr>
            <w:tcW w:w="0" w:type="auto"/>
          </w:tcPr>
          <w:p w14:paraId="2BC0302E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Control definition</w:t>
            </w:r>
          </w:p>
        </w:tc>
        <w:tc>
          <w:tcPr>
            <w:tcW w:w="0" w:type="auto"/>
          </w:tcPr>
          <w:p w14:paraId="07051275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</w:p>
        </w:tc>
        <w:tc>
          <w:tcPr>
            <w:tcW w:w="0" w:type="auto"/>
          </w:tcPr>
          <w:p w14:paraId="68A1B964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Exposure ascertainment</w:t>
            </w:r>
          </w:p>
        </w:tc>
        <w:tc>
          <w:tcPr>
            <w:tcW w:w="0" w:type="auto"/>
          </w:tcPr>
          <w:p w14:paraId="1F521596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Same method of ascertainment</w:t>
            </w:r>
          </w:p>
        </w:tc>
        <w:tc>
          <w:tcPr>
            <w:tcW w:w="0" w:type="auto"/>
          </w:tcPr>
          <w:p w14:paraId="2B12D05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Non-response rate</w:t>
            </w:r>
          </w:p>
        </w:tc>
        <w:tc>
          <w:tcPr>
            <w:tcW w:w="0" w:type="auto"/>
          </w:tcPr>
          <w:p w14:paraId="0BCE8F7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E6197A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22433" w:rsidRPr="00F81A3D" w14:paraId="36D9C5B1" w14:textId="77777777" w:rsidTr="00407721">
        <w:tc>
          <w:tcPr>
            <w:tcW w:w="1998" w:type="dxa"/>
          </w:tcPr>
          <w:p w14:paraId="6E4433CE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>Lwidiko</w:t>
            </w:r>
            <w:proofErr w:type="spellEnd"/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 et al., 2018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widiko&lt;/Author&gt;&lt;Year&gt;2018&lt;/Year&gt;&lt;RecNum&gt;1002&lt;/RecNum&gt;&lt;DisplayText&gt;[82]&lt;/DisplayText&gt;&lt;record&gt;&lt;rec-number&gt;1002&lt;/rec-number&gt;&lt;foreign-keys&gt;&lt;key app="EN" db-id="0d55xavsndpaeye90wt5tvr42pvf0p59525f" timestamp="1576668186"&gt;1002&lt;/key&gt;&lt;/foreign-keys&gt;&lt;ref-type name="Journal Article"&gt;17&lt;/ref-type&gt;&lt;contributors&gt;&lt;authors&gt;&lt;author&gt;Lwidiko, Abraham&lt;/author&gt;&lt;author&gt;Kibusi, Stephen Matthew&lt;/author&gt;&lt;author&gt;Nyundo, Azan&lt;/author&gt;&lt;author&gt;Mpondo, Bonaventura CT&lt;/author&gt;&lt;/authors&gt;&lt;/contributors&gt;&lt;titles&gt;&lt;title&gt;Association between HIV status and depressive symptoms among children and adolescents in the Southern Highlands Zone, Tanzania: A case-control study&lt;/title&gt;&lt;secondary-title&gt;PloS one&lt;/secondary-title&gt;&lt;/titles&gt;&lt;periodical&gt;&lt;full-title&gt;PloS one&lt;/full-title&gt;&lt;/periodical&gt;&lt;pages&gt;e0193145&lt;/pages&gt;&lt;volume&gt;13&lt;/volume&gt;&lt;number&gt;2&lt;/number&gt;&lt;dates&gt;&lt;year&gt;2018&lt;/year&gt;&lt;/dates&gt;&lt;isbn&gt;1932-6203&lt;/isbn&gt;&lt;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2" w:tooltip="Lwidiko, 2018 #55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82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98464EA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7720413E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2B73D85E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164056E8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3D52C412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14:paraId="2B38AC73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83C7D50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14:paraId="03A02F1F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33C6F8F" w14:textId="77777777" w:rsidR="00D22433" w:rsidRPr="00F81A3D" w:rsidRDefault="00D22433" w:rsidP="00407721">
            <w:pPr>
              <w:rPr>
                <w:rFonts w:ascii="Times New Roman" w:hAnsi="Times New Roman" w:cs="Times New Roman"/>
              </w:rPr>
            </w:pPr>
            <w:r w:rsidRPr="00F81A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0909CBD" w14:textId="77777777" w:rsidR="00D22433" w:rsidRPr="00F81A3D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A3D">
              <w:rPr>
                <w:rFonts w:ascii="Times New Roman" w:hAnsi="Times New Roman" w:cs="Times New Roman"/>
                <w:sz w:val="18"/>
                <w:szCs w:val="18"/>
              </w:rPr>
              <w:t xml:space="preserve">Good </w:t>
            </w:r>
          </w:p>
        </w:tc>
      </w:tr>
    </w:tbl>
    <w:p w14:paraId="44049AFA" w14:textId="77777777" w:rsidR="00B66BB1" w:rsidRDefault="00B66BB1" w:rsidP="00B66BB1"/>
    <w:p w14:paraId="7FBA4B33" w14:textId="2723C99E" w:rsidR="00B66BB1" w:rsidRDefault="00B66BB1" w:rsidP="00B66BB1"/>
    <w:p w14:paraId="22FA7AEE" w14:textId="7E4ACFB4" w:rsidR="000B1C70" w:rsidRDefault="000B1C70" w:rsidP="00B66BB1"/>
    <w:p w14:paraId="170F2507" w14:textId="77777777" w:rsidR="000B1C70" w:rsidRDefault="000B1C70" w:rsidP="00B66BB1"/>
    <w:p w14:paraId="2405F77A" w14:textId="77777777" w:rsidR="00B66BB1" w:rsidRPr="007C5A4D" w:rsidRDefault="00B66BB1" w:rsidP="00B66BB1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C5A4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C5A4D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C5A4D">
        <w:rPr>
          <w:color w:val="auto"/>
        </w:rPr>
        <w:t xml:space="preserve"> </w:t>
      </w:r>
      <w:r w:rsidRPr="007C5A4D">
        <w:rPr>
          <w:rFonts w:ascii="Times New Roman" w:hAnsi="Times New Roman" w:cs="Times New Roman"/>
          <w:color w:val="auto"/>
          <w:sz w:val="24"/>
          <w:szCs w:val="24"/>
        </w:rPr>
        <w:t>Quality scores of the included cohort study based on the Newcastle-Ottawa quality assessment tool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834"/>
        <w:gridCol w:w="1091"/>
        <w:gridCol w:w="1445"/>
        <w:gridCol w:w="1830"/>
        <w:gridCol w:w="1703"/>
        <w:gridCol w:w="1190"/>
        <w:gridCol w:w="870"/>
        <w:gridCol w:w="1176"/>
        <w:gridCol w:w="674"/>
        <w:gridCol w:w="848"/>
      </w:tblGrid>
      <w:tr w:rsidR="00D22433" w:rsidRPr="001A4267" w14:paraId="7D81AA04" w14:textId="77777777" w:rsidTr="00407721">
        <w:tc>
          <w:tcPr>
            <w:tcW w:w="1657" w:type="dxa"/>
          </w:tcPr>
          <w:p w14:paraId="4DE5563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rst a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uthor (publication year)</w:t>
            </w:r>
          </w:p>
        </w:tc>
        <w:tc>
          <w:tcPr>
            <w:tcW w:w="0" w:type="auto"/>
            <w:gridSpan w:val="4"/>
          </w:tcPr>
          <w:p w14:paraId="72287542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Selection of participants</w:t>
            </w:r>
          </w:p>
        </w:tc>
        <w:tc>
          <w:tcPr>
            <w:tcW w:w="0" w:type="auto"/>
          </w:tcPr>
          <w:p w14:paraId="15274E8E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</w:p>
        </w:tc>
        <w:tc>
          <w:tcPr>
            <w:tcW w:w="0" w:type="auto"/>
            <w:gridSpan w:val="3"/>
          </w:tcPr>
          <w:p w14:paraId="1FFD4E84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0" w:type="auto"/>
          </w:tcPr>
          <w:p w14:paraId="53B9E8E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Total score</w:t>
            </w:r>
          </w:p>
        </w:tc>
        <w:tc>
          <w:tcPr>
            <w:tcW w:w="0" w:type="auto"/>
          </w:tcPr>
          <w:p w14:paraId="1E27F228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Quality grade</w:t>
            </w:r>
          </w:p>
        </w:tc>
      </w:tr>
      <w:tr w:rsidR="00D22433" w:rsidRPr="001A4267" w14:paraId="75E0AA36" w14:textId="77777777" w:rsidTr="00407721">
        <w:tc>
          <w:tcPr>
            <w:tcW w:w="1657" w:type="dxa"/>
          </w:tcPr>
          <w:p w14:paraId="72645236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DB2DE14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presentativeness of exposed cohort</w:t>
            </w:r>
          </w:p>
        </w:tc>
        <w:tc>
          <w:tcPr>
            <w:tcW w:w="0" w:type="auto"/>
          </w:tcPr>
          <w:p w14:paraId="21FE4D81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lection of non-exposed cohort</w:t>
            </w:r>
          </w:p>
        </w:tc>
        <w:tc>
          <w:tcPr>
            <w:tcW w:w="0" w:type="auto"/>
          </w:tcPr>
          <w:p w14:paraId="33F01618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</w:tcPr>
          <w:p w14:paraId="1C8C7475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0" w:type="auto"/>
          </w:tcPr>
          <w:p w14:paraId="535C68E5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1A4267">
              <w:rPr>
                <w:rFonts w:ascii="Times New Roman" w:hAnsi="Times New Roman" w:cs="Times New Roman"/>
                <w:b/>
                <w:sz w:val="18"/>
                <w:szCs w:val="18"/>
              </w:rPr>
              <w:t>omparabil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cohorts </w:t>
            </w: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 the basis of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esign or analysis</w:t>
            </w:r>
          </w:p>
        </w:tc>
        <w:tc>
          <w:tcPr>
            <w:tcW w:w="0" w:type="auto"/>
          </w:tcPr>
          <w:p w14:paraId="1B310278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</w:tcPr>
          <w:p w14:paraId="423870F0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ngth of follow-up</w:t>
            </w:r>
          </w:p>
        </w:tc>
        <w:tc>
          <w:tcPr>
            <w:tcW w:w="0" w:type="auto"/>
          </w:tcPr>
          <w:p w14:paraId="0A517BA3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equacy of follow-up of cohorts</w:t>
            </w:r>
          </w:p>
        </w:tc>
        <w:tc>
          <w:tcPr>
            <w:tcW w:w="0" w:type="auto"/>
          </w:tcPr>
          <w:p w14:paraId="7300C486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7F803E3D" w14:textId="77777777" w:rsidR="00D22433" w:rsidRPr="001A4267" w:rsidRDefault="00D22433" w:rsidP="004077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22433" w:rsidRPr="00F81A3D" w14:paraId="5700E0C5" w14:textId="77777777" w:rsidTr="00407721">
        <w:tc>
          <w:tcPr>
            <w:tcW w:w="1657" w:type="dxa"/>
          </w:tcPr>
          <w:p w14:paraId="46EEC3CA" w14:textId="77777777" w:rsidR="00D22433" w:rsidRPr="0067644B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644B">
              <w:rPr>
                <w:rFonts w:ascii="Times New Roman" w:hAnsi="Times New Roman" w:cs="Times New Roman"/>
                <w:sz w:val="18"/>
                <w:szCs w:val="18"/>
              </w:rPr>
              <w:t xml:space="preserve">Molinaro et al., 2019 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inaro&lt;/Author&gt;&lt;Year&gt;2019&lt;/Year&gt;&lt;RecNum&gt;56&lt;/RecNum&gt;&lt;DisplayText&gt;[52]&lt;/DisplayText&gt;&lt;record&gt;&lt;rec-number&gt;56&lt;/rec-number&gt;&lt;foreign-keys&gt;&lt;key app="EN" db-id="29arpzw0upr92sew9t8xp2srsae2e9wz2frp" timestamp="1581923879"&gt;56&lt;/key&gt;&lt;/foreign-keys&gt;&lt;ref-type name="Journal Article"&gt;17&lt;/ref-type&gt;&lt;contributors&gt;&lt;authors&gt;&lt;author&gt;Molinaro, M.&lt;/author&gt;&lt;author&gt;Mwanza-Kabaghe, S.&lt;/author&gt;&lt;author&gt;Mweemba, M.&lt;/author&gt;&lt;author&gt;Matoka, B.&lt;/author&gt;&lt;author&gt;Mbewe, E. G.&lt;/author&gt;&lt;author&gt;Kabundula, P.&lt;/author&gt;&lt;author&gt;Adams, H.&lt;/author&gt;&lt;author&gt;Birbeck, G. L.&lt;/author&gt;&lt;author&gt;Bearden, D.&lt;/author&gt;&lt;/authors&gt;&lt;/contributors&gt;&lt;titles&gt;&lt;title&gt;Evaluating the Relationship Between Depression and HIV-associated Cognitive Impairment Among Children and Adolescents in Zambia&lt;/title&gt;&lt;secondary-title&gt;Neurology&lt;/secondary-title&gt;&lt;/titles&gt;&lt;periodical&gt;&lt;full-title&gt;Neurology&lt;/full-title&gt;&lt;/periodical&gt;&lt;volume&gt;92&lt;/volume&gt;&lt;number&gt;15&lt;/number&gt;&lt;dates&gt;&lt;year&gt;2019&lt;/year&gt;&lt;pub-dates&gt;&lt;date&gt;Apr&lt;/date&gt;&lt;/pub-dates&gt;&lt;/dates&gt;&lt;isbn&gt;0028-3878&lt;/isbn&gt;&lt;accession-num&gt;WOS:000475965907131&lt;/accession-num&gt;&lt;urls&gt;&lt;related-urls&gt;&lt;url&gt;&amp;lt;Go to ISI&amp;gt;://WOS:000475965907131&lt;/url&gt;&lt;/related-urls&gt;&lt;/urls&gt;&lt;/record&gt;&lt;/Cite&gt;&lt;/EndNote&gt;</w:instrTex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2" w:tooltip="Molinaro, 2019 #56" w:history="1">
              <w:r w:rsidRPr="0067644B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52</w:t>
              </w:r>
            </w:hyperlink>
            <w:r w:rsidRPr="0067644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67644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gridSpan w:val="10"/>
          </w:tcPr>
          <w:p w14:paraId="50DA050F" w14:textId="77777777" w:rsidR="00D22433" w:rsidRPr="00F81A3D" w:rsidRDefault="00D22433" w:rsidP="004077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 of high risk of bias</w:t>
            </w:r>
          </w:p>
        </w:tc>
      </w:tr>
    </w:tbl>
    <w:p w14:paraId="007CB776" w14:textId="77777777" w:rsidR="00B66BB1" w:rsidRDefault="00B66BB1" w:rsidP="00B66BB1">
      <w:bookmarkStart w:id="0" w:name="_GoBack"/>
      <w:bookmarkEnd w:id="0"/>
    </w:p>
    <w:p w14:paraId="4B96D22E" w14:textId="77777777" w:rsidR="00B66BB1" w:rsidRDefault="00B66BB1" w:rsidP="00B66BB1"/>
    <w:p w14:paraId="7600FF2D" w14:textId="77777777" w:rsidR="00751F45" w:rsidRPr="00B66BB1" w:rsidRDefault="00751F45" w:rsidP="00B66BB1"/>
    <w:sectPr w:rsidR="00751F45" w:rsidRPr="00B66BB1" w:rsidSect="005F49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FA4B2" w14:textId="77777777" w:rsidR="00CE597F" w:rsidRDefault="00CE597F">
      <w:pPr>
        <w:spacing w:after="0" w:line="240" w:lineRule="auto"/>
      </w:pPr>
      <w:r>
        <w:separator/>
      </w:r>
    </w:p>
  </w:endnote>
  <w:endnote w:type="continuationSeparator" w:id="0">
    <w:p w14:paraId="7B2B5664" w14:textId="77777777" w:rsidR="00CE597F" w:rsidRDefault="00CE5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6AF86" w14:textId="77777777" w:rsidR="00D343C1" w:rsidRDefault="00D343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3420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E025E" w14:textId="52DBBE2E" w:rsidR="00D343C1" w:rsidRDefault="00D343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83AB4" w14:textId="77777777" w:rsidR="001B5214" w:rsidRDefault="00D22433" w:rsidP="001B5214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BAA97" w14:textId="77777777" w:rsidR="00D343C1" w:rsidRDefault="00D34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EA72E" w14:textId="77777777" w:rsidR="00CE597F" w:rsidRDefault="00CE597F">
      <w:pPr>
        <w:spacing w:after="0" w:line="240" w:lineRule="auto"/>
      </w:pPr>
      <w:r>
        <w:separator/>
      </w:r>
    </w:p>
  </w:footnote>
  <w:footnote w:type="continuationSeparator" w:id="0">
    <w:p w14:paraId="67E5DFDB" w14:textId="77777777" w:rsidR="00CE597F" w:rsidRDefault="00CE59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01ECD" w14:textId="77777777" w:rsidR="00D343C1" w:rsidRDefault="00D343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E1CFAA" w14:textId="77777777" w:rsidR="00D343C1" w:rsidRDefault="00D343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FB5EDA" w14:textId="77777777" w:rsidR="00D343C1" w:rsidRDefault="00D343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7KwNLAwtjQ0N7JU0lEKTi0uzszPAykwrAUAycJKlCwAAAA="/>
  </w:docVars>
  <w:rsids>
    <w:rsidRoot w:val="00751F45"/>
    <w:rsid w:val="000922A4"/>
    <w:rsid w:val="000B1C70"/>
    <w:rsid w:val="00486CE5"/>
    <w:rsid w:val="0049059E"/>
    <w:rsid w:val="005D6C3C"/>
    <w:rsid w:val="00664317"/>
    <w:rsid w:val="00742370"/>
    <w:rsid w:val="00751F45"/>
    <w:rsid w:val="007C5A4D"/>
    <w:rsid w:val="00AA6D49"/>
    <w:rsid w:val="00B66BB1"/>
    <w:rsid w:val="00BA04AB"/>
    <w:rsid w:val="00CE597F"/>
    <w:rsid w:val="00D22433"/>
    <w:rsid w:val="00D343C1"/>
    <w:rsid w:val="00E93A8F"/>
    <w:rsid w:val="00EE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9CB6"/>
  <w15:chartTrackingRefBased/>
  <w15:docId w15:val="{67B81109-1A12-40ED-9EF5-0BC77ABB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5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51F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BB1"/>
    <w:rPr>
      <w:color w:val="0563C1" w:themeColor="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B66BB1"/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66BB1"/>
    <w:pPr>
      <w:spacing w:line="240" w:lineRule="auto"/>
    </w:pPr>
    <w:rPr>
      <w:rFonts w:ascii="Calibri" w:hAnsi="Calibri" w:cs="Calibri"/>
      <w:noProof/>
      <w:color w:val="44546A" w:themeColor="text2"/>
      <w:sz w:val="18"/>
      <w:szCs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66BB1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6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BB1"/>
  </w:style>
  <w:style w:type="paragraph" w:styleId="Header">
    <w:name w:val="header"/>
    <w:basedOn w:val="Normal"/>
    <w:link w:val="HeaderChar"/>
    <w:uiPriority w:val="99"/>
    <w:unhideWhenUsed/>
    <w:rsid w:val="00D343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0</Words>
  <Characters>32380</Characters>
  <Application>Microsoft Office Word</Application>
  <DocSecurity>0</DocSecurity>
  <Lines>269</Lines>
  <Paragraphs>75</Paragraphs>
  <ScaleCrop>false</ScaleCrop>
  <Company/>
  <LinksUpToDate>false</LinksUpToDate>
  <CharactersWithSpaces>3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 Too</dc:creator>
  <cp:keywords/>
  <dc:description/>
  <cp:lastModifiedBy>Moses Kachama</cp:lastModifiedBy>
  <cp:revision>2</cp:revision>
  <dcterms:created xsi:type="dcterms:W3CDTF">2021-05-20T18:05:00Z</dcterms:created>
  <dcterms:modified xsi:type="dcterms:W3CDTF">2021-05-20T18:05:00Z</dcterms:modified>
</cp:coreProperties>
</file>